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B1A9B" w14:textId="11D51D3F" w:rsidR="00E67C05" w:rsidRPr="00BF3897" w:rsidRDefault="00E67C05" w:rsidP="00182437">
      <w:pPr>
        <w:pStyle w:val="Heading1"/>
        <w:rPr>
          <w:rFonts w:eastAsia="Times New Roman"/>
          <w:lang w:val="en-AU"/>
        </w:rPr>
      </w:pPr>
      <w:r w:rsidRPr="00BF3897">
        <w:rPr>
          <w:rFonts w:eastAsia="Times New Roman"/>
          <w:lang w:val="en-AU"/>
        </w:rPr>
        <w:t xml:space="preserve">Supplementary material </w:t>
      </w:r>
      <w:r w:rsidR="00EB6471">
        <w:rPr>
          <w:rFonts w:eastAsia="Times New Roman"/>
          <w:lang w:val="en-AU"/>
        </w:rPr>
        <w:t>B</w:t>
      </w:r>
    </w:p>
    <w:p w14:paraId="33246D9F" w14:textId="1F47777C" w:rsidR="000A1F34" w:rsidRDefault="00FC055B" w:rsidP="006D50D0">
      <w:pPr>
        <w:pStyle w:val="Heading2"/>
        <w:rPr>
          <w:lang w:val="en-US"/>
        </w:rPr>
      </w:pPr>
      <w:r>
        <w:rPr>
          <w:lang w:val="en-US"/>
        </w:rPr>
        <w:t xml:space="preserve">Initiation phase </w:t>
      </w:r>
      <w:r w:rsidR="00182437">
        <w:rPr>
          <w:lang w:val="en-US"/>
        </w:rPr>
        <w:t>duration</w:t>
      </w:r>
    </w:p>
    <w:p w14:paraId="6518E779" w14:textId="632E61D9" w:rsidR="00FD0308" w:rsidRPr="00FD0308" w:rsidRDefault="00FD0308" w:rsidP="00FD0308">
      <w:pPr>
        <w:pStyle w:val="Heading3"/>
        <w:rPr>
          <w:lang w:val="en-US"/>
        </w:rPr>
      </w:pPr>
      <w:r>
        <w:rPr>
          <w:lang w:val="en-US"/>
        </w:rPr>
        <w:t>Lower frame rat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Higher frame rate</w:t>
      </w:r>
    </w:p>
    <w:p w14:paraId="3505DEC6" w14:textId="7FFC7FE0" w:rsidR="00182437" w:rsidRDefault="00FB6602" w:rsidP="00182437">
      <w:pPr>
        <w:rPr>
          <w:lang w:val="en-US"/>
        </w:rPr>
      </w:pPr>
      <w:r>
        <w:rPr>
          <w:noProof/>
        </w:rPr>
        <w:drawing>
          <wp:inline distT="0" distB="0" distL="0" distR="0" wp14:anchorId="0ADD24BE" wp14:editId="778FC7FB">
            <wp:extent cx="2160000" cy="2123327"/>
            <wp:effectExtent l="0" t="0" r="0" b="0"/>
            <wp:docPr id="453180009" name="Picture 1" descr="A graph of a number of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180009" name="Picture 1" descr="A graph of a number of different colored circl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23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ab/>
      </w:r>
      <w:r>
        <w:rPr>
          <w:lang w:val="en-US"/>
        </w:rPr>
        <w:tab/>
      </w:r>
      <w:r w:rsidR="00CA23BE">
        <w:rPr>
          <w:noProof/>
        </w:rPr>
        <w:drawing>
          <wp:inline distT="0" distB="0" distL="0" distR="0" wp14:anchorId="25F05D24" wp14:editId="579E547A">
            <wp:extent cx="2160000" cy="2123327"/>
            <wp:effectExtent l="0" t="0" r="0" b="0"/>
            <wp:docPr id="1304747855" name="Picture 1" descr="A chart with colored circle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747855" name="Picture 1" descr="A chart with colored circles and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23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B26F3" w14:textId="77777777" w:rsidR="00DB096C" w:rsidRDefault="00DB096C" w:rsidP="00182437">
      <w:pPr>
        <w:rPr>
          <w:lang w:val="en-US"/>
        </w:rPr>
      </w:pPr>
    </w:p>
    <w:p w14:paraId="2A58D294" w14:textId="77777777" w:rsidR="00182437" w:rsidRDefault="00182437" w:rsidP="00182437">
      <w:pPr>
        <w:pStyle w:val="Heading2"/>
        <w:rPr>
          <w:lang w:val="en-US"/>
        </w:rPr>
      </w:pPr>
      <w:r>
        <w:rPr>
          <w:lang w:val="en-US"/>
        </w:rPr>
        <w:t>Initiation phase fixation rate</w:t>
      </w:r>
    </w:p>
    <w:p w14:paraId="40C4D761" w14:textId="14BB1769" w:rsidR="00FD0308" w:rsidRPr="00FD0308" w:rsidRDefault="00FD0308" w:rsidP="00685808">
      <w:pPr>
        <w:pStyle w:val="Heading3"/>
        <w:rPr>
          <w:lang w:val="en-US"/>
        </w:rPr>
      </w:pPr>
      <w:r>
        <w:rPr>
          <w:lang w:val="en-US"/>
        </w:rPr>
        <w:t>Lower frame rat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Higher frame rate</w:t>
      </w:r>
    </w:p>
    <w:p w14:paraId="28D9EE10" w14:textId="3AE56FB9" w:rsidR="00182437" w:rsidRDefault="00685808" w:rsidP="00182437">
      <w:pPr>
        <w:rPr>
          <w:lang w:val="en-US"/>
        </w:rPr>
      </w:pPr>
      <w:r>
        <w:rPr>
          <w:noProof/>
        </w:rPr>
        <w:drawing>
          <wp:inline distT="0" distB="0" distL="0" distR="0" wp14:anchorId="5F1E12FF" wp14:editId="53EBBB40">
            <wp:extent cx="2160000" cy="2290549"/>
            <wp:effectExtent l="0" t="0" r="0" b="0"/>
            <wp:docPr id="717654789" name="Picture 1" descr="A graph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654789" name="Picture 1" descr="A graph with different colored do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290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ab/>
      </w:r>
      <w:r>
        <w:rPr>
          <w:lang w:val="en-US"/>
        </w:rPr>
        <w:tab/>
      </w:r>
      <w:r w:rsidR="00F740F9">
        <w:rPr>
          <w:noProof/>
        </w:rPr>
        <w:drawing>
          <wp:inline distT="0" distB="0" distL="0" distR="0" wp14:anchorId="3969C316" wp14:editId="73403C58">
            <wp:extent cx="2160000" cy="2290549"/>
            <wp:effectExtent l="0" t="0" r="0" b="0"/>
            <wp:docPr id="1994404293" name="Picture 1" descr="A graph of a number of fixation rate gaz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404293" name="Picture 1" descr="A graph of a number of fixation rate gaz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290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8DA94" w14:textId="77777777" w:rsidR="00182437" w:rsidRPr="00182437" w:rsidRDefault="00182437" w:rsidP="00182437">
      <w:pPr>
        <w:rPr>
          <w:lang w:val="en-US"/>
        </w:rPr>
      </w:pPr>
    </w:p>
    <w:p w14:paraId="62D60AFC" w14:textId="606C3090" w:rsidR="00182437" w:rsidRDefault="00182437" w:rsidP="00182437">
      <w:pPr>
        <w:pStyle w:val="Heading2"/>
        <w:rPr>
          <w:lang w:val="en-US"/>
        </w:rPr>
      </w:pPr>
      <w:r>
        <w:rPr>
          <w:lang w:val="en-US"/>
        </w:rPr>
        <w:lastRenderedPageBreak/>
        <w:t>Initiation phase fixation duration</w:t>
      </w:r>
    </w:p>
    <w:p w14:paraId="2D56368F" w14:textId="625D91FA" w:rsidR="00EB5B42" w:rsidRPr="00EB5B42" w:rsidRDefault="00FD0308" w:rsidP="006A579C">
      <w:pPr>
        <w:pStyle w:val="Heading3"/>
        <w:rPr>
          <w:lang w:val="en-US"/>
        </w:rPr>
      </w:pPr>
      <w:r>
        <w:rPr>
          <w:lang w:val="en-US"/>
        </w:rPr>
        <w:t>Lower frame rat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Higher frame rate</w:t>
      </w:r>
    </w:p>
    <w:p w14:paraId="7A9D298E" w14:textId="46612C09" w:rsidR="00182437" w:rsidRDefault="00685808" w:rsidP="00182437">
      <w:pPr>
        <w:rPr>
          <w:lang w:val="en-US"/>
        </w:rPr>
      </w:pPr>
      <w:r>
        <w:rPr>
          <w:noProof/>
        </w:rPr>
        <w:drawing>
          <wp:inline distT="0" distB="0" distL="0" distR="0" wp14:anchorId="3473FA13" wp14:editId="64E9132A">
            <wp:extent cx="2160000" cy="2265652"/>
            <wp:effectExtent l="0" t="0" r="0" b="1905"/>
            <wp:docPr id="2127654116" name="Picture 1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654116" name="Picture 1" descr="A graph of different colored do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265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ab/>
      </w:r>
      <w:r>
        <w:rPr>
          <w:lang w:val="en-US"/>
        </w:rPr>
        <w:tab/>
      </w:r>
      <w:r w:rsidR="003F41FD">
        <w:rPr>
          <w:noProof/>
        </w:rPr>
        <w:drawing>
          <wp:inline distT="0" distB="0" distL="0" distR="0" wp14:anchorId="7240C996" wp14:editId="020AD169">
            <wp:extent cx="2160000" cy="2265652"/>
            <wp:effectExtent l="0" t="0" r="0" b="1905"/>
            <wp:docPr id="617164722" name="Picture 1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164722" name="Picture 1" descr="A graph of different colored do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265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CC674" w14:textId="77777777" w:rsidR="00182437" w:rsidRDefault="00182437" w:rsidP="00182437">
      <w:pPr>
        <w:rPr>
          <w:lang w:val="en-US"/>
        </w:rPr>
      </w:pPr>
    </w:p>
    <w:p w14:paraId="4E0B7714" w14:textId="4A10B956" w:rsidR="00DB096C" w:rsidRDefault="00DB096C" w:rsidP="00DB096C">
      <w:pPr>
        <w:pStyle w:val="Heading2"/>
        <w:rPr>
          <w:lang w:val="en-US"/>
        </w:rPr>
      </w:pPr>
      <w:r>
        <w:rPr>
          <w:lang w:val="en-US"/>
        </w:rPr>
        <w:t>Exploration phase fixation rate</w:t>
      </w:r>
    </w:p>
    <w:p w14:paraId="5DA7506E" w14:textId="2D7B9B8B" w:rsidR="00FD0308" w:rsidRPr="00FD0308" w:rsidRDefault="00FD0308" w:rsidP="006A579C">
      <w:pPr>
        <w:pStyle w:val="Heading3"/>
        <w:rPr>
          <w:lang w:val="en-US"/>
        </w:rPr>
      </w:pPr>
      <w:r>
        <w:rPr>
          <w:lang w:val="en-US"/>
        </w:rPr>
        <w:t>Lower frame rat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Higher frame rate</w:t>
      </w:r>
    </w:p>
    <w:p w14:paraId="4E1C4B0E" w14:textId="05CAF9BF" w:rsidR="00DB096C" w:rsidRDefault="006A579C" w:rsidP="00DB096C">
      <w:pPr>
        <w:rPr>
          <w:lang w:val="en-US"/>
        </w:rPr>
      </w:pPr>
      <w:r>
        <w:rPr>
          <w:noProof/>
        </w:rPr>
        <w:drawing>
          <wp:inline distT="0" distB="0" distL="0" distR="0" wp14:anchorId="46F7504E" wp14:editId="08D281E8">
            <wp:extent cx="2160000" cy="2265652"/>
            <wp:effectExtent l="0" t="0" r="0" b="1905"/>
            <wp:docPr id="375282154" name="Picture 1" descr="A graph of a number of fixation rate gaz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282154" name="Picture 1" descr="A graph of a number of fixation rate gaze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265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ab/>
      </w:r>
      <w:r>
        <w:rPr>
          <w:lang w:val="en-US"/>
        </w:rPr>
        <w:tab/>
      </w:r>
      <w:r w:rsidR="00B96DB7">
        <w:rPr>
          <w:noProof/>
        </w:rPr>
        <w:drawing>
          <wp:inline distT="0" distB="0" distL="0" distR="0" wp14:anchorId="56DBBC66" wp14:editId="58FBEED9">
            <wp:extent cx="2160000" cy="2265652"/>
            <wp:effectExtent l="0" t="0" r="0" b="1905"/>
            <wp:docPr id="1025780380" name="Picture 1" descr="A graph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780380" name="Picture 1" descr="A graph with different colored dot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265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700A0" w14:textId="77777777" w:rsidR="00DB096C" w:rsidRDefault="00DB096C" w:rsidP="00DB096C">
      <w:pPr>
        <w:rPr>
          <w:lang w:val="en-US"/>
        </w:rPr>
      </w:pPr>
    </w:p>
    <w:p w14:paraId="4E9112C2" w14:textId="393A2897" w:rsidR="00DB096C" w:rsidRDefault="00DB096C" w:rsidP="00DB096C">
      <w:pPr>
        <w:pStyle w:val="Heading2"/>
        <w:rPr>
          <w:lang w:val="en-US"/>
        </w:rPr>
      </w:pPr>
      <w:r>
        <w:rPr>
          <w:lang w:val="en-US"/>
        </w:rPr>
        <w:lastRenderedPageBreak/>
        <w:t>Homing in phase duration</w:t>
      </w:r>
    </w:p>
    <w:p w14:paraId="7D215186" w14:textId="3763F1CC" w:rsidR="00FD0308" w:rsidRPr="00FD0308" w:rsidRDefault="00FD0308" w:rsidP="00AE05BE">
      <w:pPr>
        <w:pStyle w:val="Heading3"/>
        <w:rPr>
          <w:lang w:val="en-US"/>
        </w:rPr>
      </w:pPr>
      <w:r>
        <w:rPr>
          <w:lang w:val="en-US"/>
        </w:rPr>
        <w:t>Lower frame rat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Higher frame rate</w:t>
      </w:r>
    </w:p>
    <w:p w14:paraId="01B96608" w14:textId="759C414A" w:rsidR="00182437" w:rsidRPr="00182437" w:rsidRDefault="00AE05BE" w:rsidP="003F41FD">
      <w:pPr>
        <w:rPr>
          <w:lang w:val="en-US"/>
        </w:rPr>
      </w:pPr>
      <w:r>
        <w:rPr>
          <w:noProof/>
        </w:rPr>
        <w:drawing>
          <wp:inline distT="0" distB="0" distL="0" distR="0" wp14:anchorId="7C5E6B55" wp14:editId="62DBF0F7">
            <wp:extent cx="2160000" cy="2245314"/>
            <wp:effectExtent l="0" t="0" r="0" b="3175"/>
            <wp:docPr id="855544231" name="Picture 1" descr="A graph of a number of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544231" name="Picture 1" descr="A graph of a number of colored circl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245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ab/>
      </w:r>
      <w:r>
        <w:rPr>
          <w:lang w:val="en-US"/>
        </w:rPr>
        <w:tab/>
      </w:r>
      <w:r w:rsidR="003F41FD">
        <w:rPr>
          <w:noProof/>
        </w:rPr>
        <w:drawing>
          <wp:inline distT="0" distB="0" distL="0" distR="0" wp14:anchorId="71DA8EE1" wp14:editId="47A28291">
            <wp:extent cx="2160000" cy="2245314"/>
            <wp:effectExtent l="0" t="0" r="0" b="3175"/>
            <wp:docPr id="540296735" name="Picture 1" descr="A chart with different colored circle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296735" name="Picture 1" descr="A chart with different colored circles and line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245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2437" w:rsidRPr="00182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C05"/>
    <w:rsid w:val="0009682F"/>
    <w:rsid w:val="000A1F34"/>
    <w:rsid w:val="00182437"/>
    <w:rsid w:val="001A5545"/>
    <w:rsid w:val="00310E8D"/>
    <w:rsid w:val="00316210"/>
    <w:rsid w:val="003F41FD"/>
    <w:rsid w:val="004C2C0D"/>
    <w:rsid w:val="004D2063"/>
    <w:rsid w:val="005263FF"/>
    <w:rsid w:val="00685808"/>
    <w:rsid w:val="006A579C"/>
    <w:rsid w:val="006D50D0"/>
    <w:rsid w:val="007642B4"/>
    <w:rsid w:val="00806C95"/>
    <w:rsid w:val="008B1537"/>
    <w:rsid w:val="008D25D8"/>
    <w:rsid w:val="00947BF1"/>
    <w:rsid w:val="009C2AF5"/>
    <w:rsid w:val="00A63D3C"/>
    <w:rsid w:val="00AE05BE"/>
    <w:rsid w:val="00B96DB7"/>
    <w:rsid w:val="00C07834"/>
    <w:rsid w:val="00CA23BE"/>
    <w:rsid w:val="00CA285B"/>
    <w:rsid w:val="00CE4F5A"/>
    <w:rsid w:val="00D17B29"/>
    <w:rsid w:val="00D96159"/>
    <w:rsid w:val="00DB096C"/>
    <w:rsid w:val="00E67C05"/>
    <w:rsid w:val="00EB5B42"/>
    <w:rsid w:val="00EB6471"/>
    <w:rsid w:val="00EC18B2"/>
    <w:rsid w:val="00F4730E"/>
    <w:rsid w:val="00F740F9"/>
    <w:rsid w:val="00FB6602"/>
    <w:rsid w:val="00FC055B"/>
    <w:rsid w:val="00FD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8B3728"/>
  <w15:chartTrackingRefBased/>
  <w15:docId w15:val="{9DE85A2A-8F4C-464A-A359-6329912CA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05"/>
  </w:style>
  <w:style w:type="paragraph" w:styleId="Heading1">
    <w:name w:val="heading 1"/>
    <w:basedOn w:val="Normal"/>
    <w:next w:val="Normal"/>
    <w:link w:val="Heading1Char"/>
    <w:uiPriority w:val="9"/>
    <w:qFormat/>
    <w:rsid w:val="00E67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C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C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C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C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C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C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7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7C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C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C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C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C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C05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E67C05"/>
    <w:pPr>
      <w:spacing w:after="0" w:line="240" w:lineRule="auto"/>
    </w:pPr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67C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60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kamp, K. (Kirsten)</dc:creator>
  <cp:keywords/>
  <dc:description/>
  <cp:lastModifiedBy>Veerkamp, K. (Kirsten)</cp:lastModifiedBy>
  <cp:revision>33</cp:revision>
  <dcterms:created xsi:type="dcterms:W3CDTF">2025-11-14T09:53:00Z</dcterms:created>
  <dcterms:modified xsi:type="dcterms:W3CDTF">2025-11-14T16:33:00Z</dcterms:modified>
</cp:coreProperties>
</file>